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5F4CF5" w14:textId="53800056" w:rsidR="00996AC9" w:rsidRPr="00403CC7" w:rsidRDefault="006E737A" w:rsidP="00996AC9">
      <w:pPr>
        <w:rPr>
          <w:rFonts w:ascii="Times New Roman" w:hAnsi="Times New Roman" w:cs="Times New Roman"/>
          <w:szCs w:val="21"/>
        </w:rPr>
      </w:pPr>
      <w:r w:rsidRPr="006E737A">
        <w:rPr>
          <w:rFonts w:ascii="Times New Roman" w:hAnsi="Times New Roman" w:cs="Times New Roman"/>
          <w:szCs w:val="21"/>
        </w:rPr>
        <w:t>Table S</w:t>
      </w:r>
      <w:r w:rsidR="007732B9">
        <w:rPr>
          <w:rFonts w:ascii="Times New Roman" w:hAnsi="Times New Roman" w:cs="Times New Roman" w:hint="eastAsia"/>
          <w:szCs w:val="21"/>
        </w:rPr>
        <w:t>8</w:t>
      </w:r>
      <w:r w:rsidRPr="006E737A">
        <w:rPr>
          <w:rFonts w:ascii="Times New Roman" w:hAnsi="Times New Roman" w:cs="Times New Roman"/>
          <w:szCs w:val="21"/>
        </w:rPr>
        <w:t xml:space="preserve"> </w:t>
      </w:r>
      <w:r w:rsidR="00996AC9" w:rsidRPr="006E737A">
        <w:rPr>
          <w:rFonts w:ascii="Times New Roman" w:hAnsi="Times New Roman" w:cs="Times New Roman"/>
          <w:szCs w:val="21"/>
        </w:rPr>
        <w:t xml:space="preserve">Detailed information on contigs obtained from </w:t>
      </w:r>
      <w:r w:rsidR="00996AC9">
        <w:rPr>
          <w:rFonts w:ascii="Times New Roman" w:hAnsi="Times New Roman" w:cs="Times New Roman" w:hint="eastAsia"/>
          <w:szCs w:val="21"/>
        </w:rPr>
        <w:t>5</w:t>
      </w:r>
      <w:r w:rsidR="00996AC9" w:rsidRPr="006E737A">
        <w:rPr>
          <w:rFonts w:ascii="Times New Roman" w:hAnsi="Times New Roman" w:cs="Times New Roman"/>
          <w:szCs w:val="21"/>
        </w:rPr>
        <w:t xml:space="preserve"> different samples by analyzing the </w:t>
      </w:r>
      <w:r w:rsidR="00996AC9" w:rsidRPr="00996AC9">
        <w:rPr>
          <w:rFonts w:ascii="Times New Roman" w:hAnsi="Times New Roman" w:cs="Times New Roman"/>
          <w:szCs w:val="21"/>
        </w:rPr>
        <w:t>PRJNA625214</w:t>
      </w:r>
      <w:r w:rsidR="00996AC9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3"/>
        <w:tblpPr w:leftFromText="180" w:rightFromText="180" w:vertAnchor="text" w:horzAnchor="page" w:tblpXSpec="center" w:tblpY="253"/>
        <w:tblOverlap w:val="never"/>
        <w:tblW w:w="5130" w:type="pct"/>
        <w:tblLayout w:type="fixed"/>
        <w:tblLook w:val="04A0" w:firstRow="1" w:lastRow="0" w:firstColumn="1" w:lastColumn="0" w:noHBand="0" w:noVBand="1"/>
      </w:tblPr>
      <w:tblGrid>
        <w:gridCol w:w="1408"/>
        <w:gridCol w:w="1139"/>
        <w:gridCol w:w="7087"/>
        <w:gridCol w:w="850"/>
        <w:gridCol w:w="710"/>
        <w:gridCol w:w="3117"/>
      </w:tblGrid>
      <w:tr w:rsidR="006D7A11" w:rsidRPr="00643849" w14:paraId="083D84F8" w14:textId="38EC54F5" w:rsidTr="007E1FD0">
        <w:trPr>
          <w:trHeight w:val="283"/>
        </w:trPr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3EA221DB" w14:textId="120BB0DC" w:rsidR="00CE709F" w:rsidRPr="00996AC9" w:rsidRDefault="00CE709F" w:rsidP="007E1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A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A ID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508451E8" w14:textId="4899631E" w:rsidR="00CE709F" w:rsidRPr="00996AC9" w:rsidRDefault="00CE709F" w:rsidP="007E1FD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96AC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ontig</w:t>
            </w:r>
          </w:p>
        </w:tc>
        <w:tc>
          <w:tcPr>
            <w:tcW w:w="2476" w:type="pct"/>
            <w:tcBorders>
              <w:bottom w:val="single" w:sz="4" w:space="0" w:color="auto"/>
            </w:tcBorders>
            <w:vAlign w:val="center"/>
          </w:tcPr>
          <w:p w14:paraId="580B5AB3" w14:textId="6FF882F2" w:rsidR="00CE709F" w:rsidRPr="00996AC9" w:rsidRDefault="00CE709F" w:rsidP="007E1FD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96AC9">
              <w:rPr>
                <w:rFonts w:ascii="Times New Roman" w:hAnsi="Times New Roman" w:cs="Times New Roman"/>
                <w:sz w:val="18"/>
                <w:szCs w:val="18"/>
              </w:rPr>
              <w:t>protein description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3ECFCACD" w14:textId="7D2E6075" w:rsidR="00CE709F" w:rsidRPr="00996AC9" w:rsidRDefault="00CE709F" w:rsidP="007E1FD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96AC9">
              <w:rPr>
                <w:rFonts w:ascii="Times New Roman" w:hAnsi="Times New Roman" w:cs="Times New Roman"/>
                <w:sz w:val="18"/>
                <w:szCs w:val="18"/>
              </w:rPr>
              <w:t>Length (nt)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14:paraId="6CF9A240" w14:textId="2BC46F48" w:rsidR="00CE709F" w:rsidRPr="00996AC9" w:rsidRDefault="00CE709F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996AC9">
              <w:rPr>
                <w:rFonts w:ascii="Times New Roman" w:hAnsi="Times New Roman" w:cs="Times New Roman"/>
                <w:sz w:val="18"/>
                <w:szCs w:val="18"/>
              </w:rPr>
              <w:t>Ident (%)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vAlign w:val="center"/>
          </w:tcPr>
          <w:p w14:paraId="5D840E2C" w14:textId="7F34C362" w:rsidR="00CE709F" w:rsidRPr="00996AC9" w:rsidRDefault="00CE709F" w:rsidP="007E1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AC9">
              <w:rPr>
                <w:rFonts w:ascii="Times New Roman" w:hAnsi="Times New Roman" w:cs="Times New Roman"/>
                <w:sz w:val="18"/>
                <w:szCs w:val="18"/>
              </w:rPr>
              <w:t>Name of putative virus</w:t>
            </w:r>
          </w:p>
        </w:tc>
      </w:tr>
      <w:tr w:rsidR="00996AC9" w:rsidRPr="00643849" w14:paraId="34D82127" w14:textId="5CEF38B2" w:rsidTr="007E1FD0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2D7B7" w14:textId="4C898012" w:rsidR="00996AC9" w:rsidRPr="00996AC9" w:rsidRDefault="00996AC9" w:rsidP="00996AC9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996A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R1154864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94963" w14:textId="5203009D" w:rsidR="00996AC9" w:rsidRPr="00996AC9" w:rsidRDefault="00996AC9" w:rsidP="00996AC9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996A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726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DD5BB" w14:textId="583B6B37" w:rsidR="00996AC9" w:rsidRPr="00996AC9" w:rsidRDefault="00996AC9" w:rsidP="00996AC9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996A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ZT88623.1 RNA-dependent RNA polymerase [Ophiocordyceps sinensis mito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6D546" w14:textId="7A8CF132" w:rsidR="00996AC9" w:rsidRPr="00996AC9" w:rsidRDefault="00996AC9" w:rsidP="00996AC9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996A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5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A551B" w14:textId="0C0E11AA" w:rsidR="00996AC9" w:rsidRPr="00996AC9" w:rsidRDefault="00996AC9" w:rsidP="00996AC9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996AC9">
              <w:rPr>
                <w:rFonts w:ascii="Times New Roman" w:hAnsi="Times New Roman" w:cs="Times New Roman"/>
                <w:bCs/>
                <w:sz w:val="18"/>
                <w:szCs w:val="18"/>
              </w:rPr>
              <w:t>50.5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EDA15" w14:textId="12C85C09" w:rsidR="00996AC9" w:rsidRPr="00996AC9" w:rsidRDefault="00996AC9" w:rsidP="00996AC9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996A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hiocordyceps sinensis mitovirus 3</w:t>
            </w:r>
          </w:p>
        </w:tc>
      </w:tr>
      <w:tr w:rsidR="00996AC9" w:rsidRPr="00643849" w14:paraId="4142781C" w14:textId="77777777" w:rsidTr="007E1FD0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7F7A2" w14:textId="77777777" w:rsidR="00996AC9" w:rsidRPr="00996AC9" w:rsidRDefault="00996AC9" w:rsidP="00996AC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3E73A" w14:textId="2B7F7E5E" w:rsidR="00996AC9" w:rsidRPr="00996AC9" w:rsidRDefault="00996AC9" w:rsidP="00996AC9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996A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187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A9322" w14:textId="551F9F5C" w:rsidR="00996AC9" w:rsidRPr="00996AC9" w:rsidRDefault="00996AC9" w:rsidP="00996AC9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996A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ZT88624.1 RNA-dependent RNA polymerase [Ophiocordyceps sinensis mitovirus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B4AE1" w14:textId="393163A4" w:rsidR="00996AC9" w:rsidRPr="00996AC9" w:rsidRDefault="00996AC9" w:rsidP="00996AC9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996A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9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4772D" w14:textId="36C84E8A" w:rsidR="00996AC9" w:rsidRPr="00996AC9" w:rsidRDefault="00996AC9" w:rsidP="00996AC9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996AC9">
              <w:rPr>
                <w:rFonts w:ascii="Times New Roman" w:hAnsi="Times New Roman" w:cs="Times New Roman"/>
                <w:bCs/>
                <w:sz w:val="18"/>
                <w:szCs w:val="18"/>
              </w:rPr>
              <w:t>97.9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A274D" w14:textId="3D79D44E" w:rsidR="00996AC9" w:rsidRPr="00996AC9" w:rsidRDefault="00996AC9" w:rsidP="00996AC9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996AC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hiocordyceps sinensis mitovirus 2</w:t>
            </w:r>
          </w:p>
        </w:tc>
      </w:tr>
      <w:tr w:rsidR="00E8116A" w:rsidRPr="00643849" w14:paraId="3307B598" w14:textId="77777777" w:rsidTr="00E8116A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4EF34" w14:textId="1830AE58" w:rsidR="00E8116A" w:rsidRPr="00E8116A" w:rsidRDefault="00E8116A" w:rsidP="00E8116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811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R1154791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E95437" w14:textId="4F19917F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k141_2600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08FE9" w14:textId="269B5CCE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UUW20993.1 MAG: RNA-dependent RNA polymerase [Guiyang Paspalum thunbergii narna-like virus 1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D8D86" w14:textId="4284F931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338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B2A26" w14:textId="6931C2DF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53.8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3DCBB" w14:textId="337D028D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narnavirus 1</w:t>
            </w:r>
          </w:p>
        </w:tc>
      </w:tr>
      <w:tr w:rsidR="00E8116A" w:rsidRPr="00643849" w14:paraId="637273EA" w14:textId="77777777" w:rsidTr="00E8116A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C7138" w14:textId="3E75BBE3" w:rsidR="00E8116A" w:rsidRPr="00E8116A" w:rsidRDefault="00E8116A" w:rsidP="00E8116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302E7C" w14:textId="21C573F1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k141_1473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42D48" w14:textId="43063588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AZT88624.1 RNA-dependent RNA polymerase [Ophiocordyceps sinensis mitovirus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9DBA6" w14:textId="686FC374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1732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C6DDC" w14:textId="1936D07F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67E92" w14:textId="60917B7B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hiocordyceps sinensis mitovirus 2</w:t>
            </w:r>
          </w:p>
        </w:tc>
      </w:tr>
      <w:tr w:rsidR="00E8116A" w:rsidRPr="00643849" w14:paraId="479288B7" w14:textId="77777777" w:rsidTr="00E8116A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0E71C" w14:textId="77777777" w:rsidR="00E8116A" w:rsidRPr="00E8116A" w:rsidRDefault="00E8116A" w:rsidP="00E8116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ECB1A" w14:textId="0A93D76D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k141_7121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28B8C" w14:textId="2709C93C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YP_010798565.1 glycoprotein [Lepidopteran rhabdo-related virus OKIAV34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0514D" w14:textId="592E4640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149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BCFD7" w14:textId="5B19CC0A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42.4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ABD07" w14:textId="77777777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E8116A" w:rsidRPr="00643849" w14:paraId="3AB195A6" w14:textId="77777777" w:rsidTr="00E8116A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453E9" w14:textId="77777777" w:rsidR="00E8116A" w:rsidRPr="00E8116A" w:rsidRDefault="00E8116A" w:rsidP="00E8116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53DBD3" w14:textId="64BC1F47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k141_300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500C0" w14:textId="3D79DCF0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YP_010798562.1 nucleocapsid protein [Lepidopteran rhabdo-related virus OKIAV34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A8A17" w14:textId="31DD718F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969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03AA5" w14:textId="07B571E1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4E713" w14:textId="77777777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E8116A" w:rsidRPr="00643849" w14:paraId="5DDB8F67" w14:textId="71E1957B" w:rsidTr="00E8116A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CAAF6" w14:textId="760F317F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AEEBF" w14:textId="2008C6DA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k141_365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98048" w14:textId="071DB833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GBP52898.1 Retrovirus-related Pol polyprotein from type-1 retrotransposable element R1 [Eumeta japonica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6686D" w14:textId="005990B6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67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77861" w14:textId="56DE7AD6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47.8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0719D" w14:textId="1E4E5A88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E8116A" w:rsidRPr="00643849" w14:paraId="1DE728C1" w14:textId="127190F2" w:rsidTr="00E8116A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2F42B" w14:textId="3FEAC2CB" w:rsidR="00E8116A" w:rsidRPr="00E8116A" w:rsidRDefault="00E8116A" w:rsidP="00E811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9AED5" w14:textId="0BC16DCB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k141_3245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C04A2" w14:textId="1A301F99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USW07205.1 hypothetical protein [Erysiphe lesion-associated ormycovirus 3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0A312" w14:textId="3F85C3C5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533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DE19A" w14:textId="301B4321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2412C" w14:textId="765EA038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ormycovirus 1</w:t>
            </w:r>
          </w:p>
        </w:tc>
      </w:tr>
      <w:tr w:rsidR="00E8116A" w:rsidRPr="00643849" w14:paraId="3C10A3F8" w14:textId="2210AF40" w:rsidTr="00E8116A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CB123" w14:textId="2C3FCC53" w:rsidR="00E8116A" w:rsidRPr="00E8116A" w:rsidRDefault="00E8116A" w:rsidP="00E811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097065" w14:textId="169DBAFF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k141_2840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EFAA5" w14:textId="4338E45C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AZT88624.1 RNA-dependent RNA polymerase [Ophiocordyceps sinensis mitovirus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85B4B" w14:textId="5FA93FAF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472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47597" w14:textId="20EB053C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98.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FEB36" w14:textId="77777777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E8116A" w:rsidRPr="00643849" w14:paraId="7521D6FA" w14:textId="39E299FD" w:rsidTr="00E8116A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954E8" w14:textId="268E592E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C11AB" w14:textId="3C1B8F98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k141_5977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4C2B7" w14:textId="789D649A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GBP63085.1 Retrovirus-related Pol polyprotein from transposon TNT 1-94 [Eumeta japonica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F939C" w14:textId="57E1B705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B371A" w14:textId="733483C5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hAnsi="Times New Roman" w:cs="Times New Roman"/>
                <w:sz w:val="18"/>
                <w:szCs w:val="18"/>
              </w:rPr>
              <w:t>68.4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A45DE" w14:textId="77777777" w:rsidR="00E8116A" w:rsidRPr="00E8116A" w:rsidRDefault="00E8116A" w:rsidP="00E8116A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E8116A" w:rsidRPr="00AD52C0" w14:paraId="68540997" w14:textId="51EC601F" w:rsidTr="00AD52C0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13254" w14:textId="3E00090F" w:rsidR="00E8116A" w:rsidRPr="00AD52C0" w:rsidRDefault="00E8116A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DB261" w14:textId="08609496" w:rsidR="00E8116A" w:rsidRPr="00AD52C0" w:rsidRDefault="00E8116A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k141_3265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88894" w14:textId="49295737" w:rsidR="00E8116A" w:rsidRPr="00AD52C0" w:rsidRDefault="00E8116A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USW07202.1 putative RNA-dependent RNA polymerase [Plasmopara viticola lesion-associated ormycovirus 3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26FBF" w14:textId="2398A641" w:rsidR="00E8116A" w:rsidRPr="00AD52C0" w:rsidRDefault="00E8116A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47D96" w14:textId="40B00684" w:rsidR="00E8116A" w:rsidRPr="00AD52C0" w:rsidRDefault="00E8116A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63.5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0629F" w14:textId="77777777" w:rsidR="00E8116A" w:rsidRPr="00AD52C0" w:rsidRDefault="00E8116A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D52C0" w:rsidRPr="00AD52C0" w14:paraId="21539A16" w14:textId="49EB6E93" w:rsidTr="00AD52C0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0C22A" w14:textId="62E4D4D4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SRR1154790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8FCF3" w14:textId="69FD2911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k141_1919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2CACF" w14:textId="686265EC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UUW20993.1 MAG: RNA-dependent RNA polymerase [Guiyang Paspalum thunbergii narna-like 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EFBF9" w14:textId="20FED330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7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5BD11" w14:textId="64F02068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DD897" w14:textId="0E189520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narnavirus 1</w:t>
            </w:r>
          </w:p>
        </w:tc>
      </w:tr>
      <w:tr w:rsidR="00AD52C0" w:rsidRPr="00AD52C0" w14:paraId="3DD8A747" w14:textId="79301D4B" w:rsidTr="00AD52C0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B14E9" w14:textId="1B0416E4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40F2F" w14:textId="301D4FD0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k141_1529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E6142" w14:textId="21ECF52A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QNQ74063.1 RdRp [Plasmopara viticola lesion associated orfanplasmo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6BAE9" w14:textId="6AF8AC21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92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DFD19" w14:textId="6B18262C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0C4BA" w14:textId="09A2F439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B30705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narnavirus 2</w:t>
            </w:r>
          </w:p>
        </w:tc>
      </w:tr>
      <w:tr w:rsidR="00AD52C0" w:rsidRPr="00AD52C0" w14:paraId="30C08C0C" w14:textId="427AF566" w:rsidTr="00AD52C0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61FB7" w14:textId="06EEE8F8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F5546" w14:textId="6F8BA1D8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k141_870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FE0E7" w14:textId="1A860B5A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AZT88624.1 RNA-dependent RNA polymerase [Ophiocordyceps sinensis mitovirus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98DD7" w14:textId="60F06A11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B8FEB" w14:textId="187D5182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97.6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523E6" w14:textId="5DBEAFDC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hiocordyceps sinensis mitovirus 2</w:t>
            </w:r>
          </w:p>
        </w:tc>
      </w:tr>
      <w:tr w:rsidR="00AD52C0" w:rsidRPr="00AD52C0" w14:paraId="0DDD2F27" w14:textId="25EECBB9" w:rsidTr="00AD52C0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9711D" w14:textId="166C3828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F205A" w14:textId="5ACCE004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k141_1334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38A34" w14:textId="236E2CED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USW07212.1 hypothetical protein [Erysiphe lesion-associated ormycovirus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92B9E" w14:textId="02220697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54DAF" w14:textId="1AACB4E1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A42E9" w14:textId="4B0B4BE5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ormycovirus 1</w:t>
            </w:r>
          </w:p>
        </w:tc>
      </w:tr>
      <w:tr w:rsidR="00AD52C0" w:rsidRPr="00AD52C0" w14:paraId="62446001" w14:textId="5FA12AF5" w:rsidTr="00AD52C0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6A54F" w14:textId="50B303A3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E0D6D" w14:textId="00BADFBC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k141_792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7BF49" w14:textId="54BE4089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AZT88624.1 RNA-dependent RNA polymerase [Ophiocordyceps sinensis mitovirus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F6372" w14:textId="6E637E5C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7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0C61A" w14:textId="6EA3EE9B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9EC3E" w14:textId="77777777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D52C0" w:rsidRPr="00AD52C0" w14:paraId="2AD146A2" w14:textId="57CBC31A" w:rsidTr="00AD52C0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3FC86" w14:textId="7E9F6B63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2D1CE" w14:textId="1C25E074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k141_177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D7AD1" w14:textId="21BEA9B4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 xml:space="preserve">USW07207.1 putative RNA-dependent RNA polymerase [Erysiphe lesion-associated </w:t>
            </w:r>
            <w:r w:rsidRPr="00AD52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rmycovirus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09367" w14:textId="79F36F67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70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B8BAE" w14:textId="2205AC78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46.4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89037" w14:textId="77777777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D52C0" w:rsidRPr="00AD52C0" w14:paraId="008999C7" w14:textId="323B2AB6" w:rsidTr="00AD52C0">
        <w:trPr>
          <w:trHeight w:val="340"/>
        </w:trPr>
        <w:tc>
          <w:tcPr>
            <w:tcW w:w="492" w:type="pct"/>
            <w:vAlign w:val="center"/>
          </w:tcPr>
          <w:p w14:paraId="398F7FC8" w14:textId="58429B87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090A5FBF" w14:textId="74207B9C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k141_1443</w:t>
            </w:r>
          </w:p>
        </w:tc>
        <w:tc>
          <w:tcPr>
            <w:tcW w:w="2476" w:type="pct"/>
            <w:vAlign w:val="center"/>
          </w:tcPr>
          <w:p w14:paraId="55A17398" w14:textId="2A812161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PNF33053.1 Retrovirus-related Pol polyprotein from transposon TNT 1-94 [Cryptotermes secundus]</w:t>
            </w:r>
          </w:p>
        </w:tc>
        <w:tc>
          <w:tcPr>
            <w:tcW w:w="297" w:type="pct"/>
            <w:vAlign w:val="center"/>
          </w:tcPr>
          <w:p w14:paraId="211BF033" w14:textId="0B05CD6A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248" w:type="pct"/>
            <w:vAlign w:val="center"/>
          </w:tcPr>
          <w:p w14:paraId="5125E7B5" w14:textId="4EB62A52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61.2</w:t>
            </w:r>
          </w:p>
        </w:tc>
        <w:tc>
          <w:tcPr>
            <w:tcW w:w="1089" w:type="pct"/>
            <w:vAlign w:val="center"/>
          </w:tcPr>
          <w:p w14:paraId="22E25BD0" w14:textId="05D29BD1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D52C0" w:rsidRPr="00AD52C0" w14:paraId="1D8A2F83" w14:textId="4C7C878C" w:rsidTr="00AD52C0">
        <w:trPr>
          <w:trHeight w:val="340"/>
        </w:trPr>
        <w:tc>
          <w:tcPr>
            <w:tcW w:w="492" w:type="pct"/>
            <w:vAlign w:val="center"/>
          </w:tcPr>
          <w:p w14:paraId="39DD087D" w14:textId="08CD5C68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3CF7D8B8" w14:textId="1D33013A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k141_1391</w:t>
            </w:r>
          </w:p>
        </w:tc>
        <w:tc>
          <w:tcPr>
            <w:tcW w:w="2476" w:type="pct"/>
            <w:vAlign w:val="center"/>
          </w:tcPr>
          <w:p w14:paraId="7CB04C2F" w14:textId="36EA488D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AHF48631.1 RNA-dependent RNA polymerase [Sclerotinia sclerotiorum mitovirus 15]</w:t>
            </w:r>
          </w:p>
        </w:tc>
        <w:tc>
          <w:tcPr>
            <w:tcW w:w="297" w:type="pct"/>
            <w:vAlign w:val="center"/>
          </w:tcPr>
          <w:p w14:paraId="27862A2E" w14:textId="78A60CE2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248" w:type="pct"/>
            <w:vAlign w:val="center"/>
          </w:tcPr>
          <w:p w14:paraId="6F9B68CB" w14:textId="3D826481" w:rsidR="00AD52C0" w:rsidRPr="00AD52C0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52C0">
              <w:rPr>
                <w:rFonts w:ascii="Times New Roman" w:hAnsi="Times New Roman" w:cs="Times New Roman"/>
                <w:sz w:val="18"/>
                <w:szCs w:val="18"/>
              </w:rPr>
              <w:t>45.4</w:t>
            </w:r>
          </w:p>
        </w:tc>
        <w:tc>
          <w:tcPr>
            <w:tcW w:w="1089" w:type="pct"/>
            <w:vAlign w:val="center"/>
          </w:tcPr>
          <w:p w14:paraId="6068EE88" w14:textId="1FE06482" w:rsidR="00AD52C0" w:rsidRPr="00AD52C0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A516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mitovirus 3</w:t>
            </w:r>
          </w:p>
        </w:tc>
      </w:tr>
      <w:tr w:rsidR="00AD52C0" w:rsidRPr="00AD52C0" w14:paraId="074636DC" w14:textId="77777777" w:rsidTr="00AD52C0">
        <w:trPr>
          <w:trHeight w:val="340"/>
        </w:trPr>
        <w:tc>
          <w:tcPr>
            <w:tcW w:w="492" w:type="pct"/>
            <w:vAlign w:val="center"/>
          </w:tcPr>
          <w:p w14:paraId="6B7EB2EF" w14:textId="050163A2" w:rsidR="00AD52C0" w:rsidRPr="00D33721" w:rsidRDefault="00AD52C0" w:rsidP="00AD52C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98" w:type="pct"/>
            <w:vAlign w:val="center"/>
          </w:tcPr>
          <w:p w14:paraId="76A3588E" w14:textId="48C2DF5E" w:rsidR="00AD52C0" w:rsidRPr="00D33721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k141_1782</w:t>
            </w:r>
          </w:p>
        </w:tc>
        <w:tc>
          <w:tcPr>
            <w:tcW w:w="2476" w:type="pct"/>
            <w:vAlign w:val="center"/>
          </w:tcPr>
          <w:p w14:paraId="738948C7" w14:textId="54EE198B" w:rsidR="00AD52C0" w:rsidRPr="00D33721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AHF48631.1 RNA-dependent RNA polymerase [Sclerotinia sclerotiorum mitovirus 15]</w:t>
            </w:r>
          </w:p>
        </w:tc>
        <w:tc>
          <w:tcPr>
            <w:tcW w:w="297" w:type="pct"/>
            <w:vAlign w:val="center"/>
          </w:tcPr>
          <w:p w14:paraId="74B9EA9C" w14:textId="15492ED8" w:rsidR="00AD52C0" w:rsidRPr="00D33721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248" w:type="pct"/>
            <w:vAlign w:val="center"/>
          </w:tcPr>
          <w:p w14:paraId="1B6A474E" w14:textId="4E568519" w:rsidR="00AD52C0" w:rsidRPr="00D33721" w:rsidRDefault="00AD52C0" w:rsidP="00AD52C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67.2</w:t>
            </w:r>
          </w:p>
        </w:tc>
        <w:tc>
          <w:tcPr>
            <w:tcW w:w="1089" w:type="pct"/>
            <w:vAlign w:val="center"/>
          </w:tcPr>
          <w:p w14:paraId="573E2CB6" w14:textId="124CF02E" w:rsidR="00AD52C0" w:rsidRPr="00D33721" w:rsidRDefault="00AD52C0" w:rsidP="00AD52C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D52C0" w:rsidRPr="00AD52C0" w14:paraId="09C391E9" w14:textId="77777777" w:rsidTr="00D33721">
        <w:trPr>
          <w:trHeight w:val="340"/>
        </w:trPr>
        <w:tc>
          <w:tcPr>
            <w:tcW w:w="492" w:type="pct"/>
            <w:vAlign w:val="center"/>
          </w:tcPr>
          <w:p w14:paraId="2692A70D" w14:textId="4E59C8B5" w:rsidR="00AD52C0" w:rsidRPr="00D33721" w:rsidRDefault="00D33721" w:rsidP="00D3372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D3372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R11547905</w:t>
            </w:r>
          </w:p>
        </w:tc>
        <w:tc>
          <w:tcPr>
            <w:tcW w:w="398" w:type="pct"/>
            <w:vAlign w:val="center"/>
          </w:tcPr>
          <w:p w14:paraId="631F5CA9" w14:textId="193E7731" w:rsidR="00AD52C0" w:rsidRPr="00D33721" w:rsidRDefault="00D33721" w:rsidP="00D337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372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126</w:t>
            </w:r>
          </w:p>
        </w:tc>
        <w:tc>
          <w:tcPr>
            <w:tcW w:w="2476" w:type="pct"/>
            <w:vAlign w:val="center"/>
          </w:tcPr>
          <w:p w14:paraId="4532AF6A" w14:textId="104CDC97" w:rsidR="00AD52C0" w:rsidRPr="00D33721" w:rsidRDefault="00D33721" w:rsidP="00D3372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bCs/>
                <w:sz w:val="18"/>
                <w:szCs w:val="18"/>
              </w:rPr>
              <w:t>USW07203.1 hypothetical protein [Plasmopara viticola lesion-associated ormycovirus 3]</w:t>
            </w:r>
          </w:p>
        </w:tc>
        <w:tc>
          <w:tcPr>
            <w:tcW w:w="297" w:type="pct"/>
            <w:vAlign w:val="center"/>
          </w:tcPr>
          <w:p w14:paraId="44803E30" w14:textId="0C6F5CFC" w:rsidR="00AD52C0" w:rsidRPr="00D33721" w:rsidRDefault="00D33721" w:rsidP="00D337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372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248" w:type="pct"/>
            <w:vAlign w:val="center"/>
          </w:tcPr>
          <w:p w14:paraId="06DE98A0" w14:textId="274EDC48" w:rsidR="00AD52C0" w:rsidRPr="00D33721" w:rsidRDefault="00D33721" w:rsidP="00D337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372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1089" w:type="pct"/>
            <w:vAlign w:val="center"/>
          </w:tcPr>
          <w:p w14:paraId="2491D5CB" w14:textId="1409E633" w:rsidR="00AD52C0" w:rsidRPr="00D33721" w:rsidRDefault="00D33721" w:rsidP="00D3372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ormycovirus 1</w:t>
            </w:r>
          </w:p>
        </w:tc>
      </w:tr>
      <w:tr w:rsidR="00D33721" w:rsidRPr="00AD52C0" w14:paraId="54E8D387" w14:textId="77777777" w:rsidTr="00D33721">
        <w:trPr>
          <w:trHeight w:val="340"/>
        </w:trPr>
        <w:tc>
          <w:tcPr>
            <w:tcW w:w="492" w:type="pct"/>
            <w:vAlign w:val="center"/>
          </w:tcPr>
          <w:p w14:paraId="12E18D23" w14:textId="7CC9720C" w:rsidR="00D33721" w:rsidRPr="00D33721" w:rsidRDefault="00D33721" w:rsidP="00D3372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D3372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R11547910</w:t>
            </w:r>
          </w:p>
        </w:tc>
        <w:tc>
          <w:tcPr>
            <w:tcW w:w="398" w:type="pct"/>
            <w:vAlign w:val="center"/>
          </w:tcPr>
          <w:p w14:paraId="71F02CFC" w14:textId="0FEEF997" w:rsidR="00D33721" w:rsidRPr="00D33721" w:rsidRDefault="00D33721" w:rsidP="00D3372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k141_6005</w:t>
            </w:r>
          </w:p>
        </w:tc>
        <w:tc>
          <w:tcPr>
            <w:tcW w:w="2476" w:type="pct"/>
            <w:vAlign w:val="center"/>
          </w:tcPr>
          <w:p w14:paraId="25FAC55F" w14:textId="7BF2BC14" w:rsidR="00D33721" w:rsidRPr="00D33721" w:rsidRDefault="00D33721" w:rsidP="00D3372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UUW20993.1 MAG: RNA-dependent RNA polymerase [Guiyang Paspalum thunbergii narna-like virus 1]</w:t>
            </w:r>
          </w:p>
        </w:tc>
        <w:tc>
          <w:tcPr>
            <w:tcW w:w="297" w:type="pct"/>
            <w:vAlign w:val="center"/>
          </w:tcPr>
          <w:p w14:paraId="207290E0" w14:textId="6525E9C7" w:rsidR="00D33721" w:rsidRPr="00D33721" w:rsidRDefault="00D33721" w:rsidP="00D3372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C369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248" w:type="pct"/>
            <w:vAlign w:val="center"/>
          </w:tcPr>
          <w:p w14:paraId="662CA02A" w14:textId="54813AEF" w:rsidR="00D33721" w:rsidRPr="00D33721" w:rsidRDefault="00D33721" w:rsidP="00D3372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89" w:type="pct"/>
            <w:vAlign w:val="center"/>
          </w:tcPr>
          <w:p w14:paraId="59094D56" w14:textId="5D12BCBB" w:rsidR="00D33721" w:rsidRPr="00D33721" w:rsidRDefault="00D33721" w:rsidP="00D3372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8116A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narnavirus 1</w:t>
            </w:r>
          </w:p>
        </w:tc>
      </w:tr>
      <w:tr w:rsidR="00D33721" w:rsidRPr="00AD52C0" w14:paraId="702B13AC" w14:textId="77777777" w:rsidTr="00D33721">
        <w:trPr>
          <w:trHeight w:val="340"/>
        </w:trPr>
        <w:tc>
          <w:tcPr>
            <w:tcW w:w="492" w:type="pct"/>
            <w:vAlign w:val="center"/>
          </w:tcPr>
          <w:p w14:paraId="41E46AFB" w14:textId="77777777" w:rsidR="00D33721" w:rsidRPr="00D33721" w:rsidRDefault="00D33721" w:rsidP="00D3372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98" w:type="pct"/>
            <w:vAlign w:val="center"/>
          </w:tcPr>
          <w:p w14:paraId="72E908C1" w14:textId="5DE9E1D5" w:rsidR="00D33721" w:rsidRPr="00D33721" w:rsidRDefault="00D33721" w:rsidP="00D3372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k141_5342</w:t>
            </w:r>
          </w:p>
        </w:tc>
        <w:tc>
          <w:tcPr>
            <w:tcW w:w="2476" w:type="pct"/>
            <w:vAlign w:val="center"/>
          </w:tcPr>
          <w:p w14:paraId="7101D1B1" w14:textId="2A264D7E" w:rsidR="00D33721" w:rsidRPr="00D33721" w:rsidRDefault="00D33721" w:rsidP="00D3372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USW07204.1 putative RNA-dependent RNA polymerase [Erysiphe lesion-associated ormycovirus 3]</w:t>
            </w:r>
          </w:p>
        </w:tc>
        <w:tc>
          <w:tcPr>
            <w:tcW w:w="297" w:type="pct"/>
            <w:vAlign w:val="center"/>
          </w:tcPr>
          <w:p w14:paraId="6DD65D9F" w14:textId="35A913E3" w:rsidR="00D33721" w:rsidRPr="00D33721" w:rsidRDefault="00D33721" w:rsidP="00D3372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</w:p>
        </w:tc>
        <w:tc>
          <w:tcPr>
            <w:tcW w:w="248" w:type="pct"/>
            <w:vAlign w:val="center"/>
          </w:tcPr>
          <w:p w14:paraId="53D2935F" w14:textId="7CBEC221" w:rsidR="00D33721" w:rsidRPr="00D33721" w:rsidRDefault="00D33721" w:rsidP="00D3372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89" w:type="pct"/>
            <w:vAlign w:val="center"/>
          </w:tcPr>
          <w:p w14:paraId="506C9208" w14:textId="5EAD9254" w:rsidR="00D33721" w:rsidRPr="00D33721" w:rsidRDefault="00D33721" w:rsidP="00D3372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ormycovirus 1</w:t>
            </w:r>
          </w:p>
        </w:tc>
      </w:tr>
      <w:tr w:rsidR="00D33721" w:rsidRPr="00AD52C0" w14:paraId="61D054CE" w14:textId="77777777" w:rsidTr="00D33721">
        <w:trPr>
          <w:trHeight w:val="340"/>
        </w:trPr>
        <w:tc>
          <w:tcPr>
            <w:tcW w:w="492" w:type="pct"/>
            <w:vAlign w:val="center"/>
          </w:tcPr>
          <w:p w14:paraId="482B8568" w14:textId="77777777" w:rsidR="00D33721" w:rsidRPr="00D33721" w:rsidRDefault="00D33721" w:rsidP="00D3372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98" w:type="pct"/>
            <w:vAlign w:val="center"/>
          </w:tcPr>
          <w:p w14:paraId="48A9C424" w14:textId="70898942" w:rsidR="00D33721" w:rsidRPr="00D33721" w:rsidRDefault="00D33721" w:rsidP="00D3372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k141_329</w:t>
            </w:r>
          </w:p>
        </w:tc>
        <w:tc>
          <w:tcPr>
            <w:tcW w:w="2476" w:type="pct"/>
            <w:vAlign w:val="center"/>
          </w:tcPr>
          <w:p w14:paraId="33D67F5B" w14:textId="1A77A8ED" w:rsidR="00D33721" w:rsidRPr="00D33721" w:rsidRDefault="00D33721" w:rsidP="00D3372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USW07202.1 putative RNA-dependent RNA polymerase [Plasmopara viticola lesion-associated ormycovirus 3]</w:t>
            </w:r>
          </w:p>
        </w:tc>
        <w:tc>
          <w:tcPr>
            <w:tcW w:w="297" w:type="pct"/>
            <w:vAlign w:val="center"/>
          </w:tcPr>
          <w:p w14:paraId="46E09D93" w14:textId="326CCBC0" w:rsidR="00D33721" w:rsidRPr="00D33721" w:rsidRDefault="00D33721" w:rsidP="00D3372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248" w:type="pct"/>
            <w:vAlign w:val="center"/>
          </w:tcPr>
          <w:p w14:paraId="3209F03D" w14:textId="3D2A6DFD" w:rsidR="00D33721" w:rsidRPr="00D33721" w:rsidRDefault="00D33721" w:rsidP="00D3372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51.7</w:t>
            </w:r>
          </w:p>
        </w:tc>
        <w:tc>
          <w:tcPr>
            <w:tcW w:w="1089" w:type="pct"/>
            <w:vAlign w:val="center"/>
          </w:tcPr>
          <w:p w14:paraId="425213D9" w14:textId="77777777" w:rsidR="00D33721" w:rsidRPr="00D33721" w:rsidRDefault="00D33721" w:rsidP="00D3372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D33721" w:rsidRPr="00AD52C0" w14:paraId="2843DA69" w14:textId="77777777" w:rsidTr="00D33721">
        <w:trPr>
          <w:trHeight w:val="340"/>
        </w:trPr>
        <w:tc>
          <w:tcPr>
            <w:tcW w:w="492" w:type="pct"/>
            <w:vAlign w:val="center"/>
          </w:tcPr>
          <w:p w14:paraId="03956A38" w14:textId="77777777" w:rsidR="00D33721" w:rsidRPr="00D33721" w:rsidRDefault="00D33721" w:rsidP="00D3372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98" w:type="pct"/>
            <w:vAlign w:val="center"/>
          </w:tcPr>
          <w:p w14:paraId="16189507" w14:textId="6763A3DB" w:rsidR="00D33721" w:rsidRPr="00D33721" w:rsidRDefault="00D33721" w:rsidP="00D3372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k141_3867</w:t>
            </w:r>
          </w:p>
        </w:tc>
        <w:tc>
          <w:tcPr>
            <w:tcW w:w="2476" w:type="pct"/>
            <w:vAlign w:val="center"/>
          </w:tcPr>
          <w:p w14:paraId="4819E73D" w14:textId="7B9850E1" w:rsidR="00D33721" w:rsidRPr="00D33721" w:rsidRDefault="00D33721" w:rsidP="00D3372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GBP47781.1 Retrovirus-related Pol polyprotein from type-2 retrotransposable element R2DM; Endonuclease [Eumeta japonica]</w:t>
            </w:r>
          </w:p>
        </w:tc>
        <w:tc>
          <w:tcPr>
            <w:tcW w:w="297" w:type="pct"/>
            <w:vAlign w:val="center"/>
          </w:tcPr>
          <w:p w14:paraId="24C8E3C2" w14:textId="12D147E4" w:rsidR="00D33721" w:rsidRPr="00D33721" w:rsidRDefault="00D33721" w:rsidP="00D3372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</w:p>
        </w:tc>
        <w:tc>
          <w:tcPr>
            <w:tcW w:w="248" w:type="pct"/>
            <w:vAlign w:val="center"/>
          </w:tcPr>
          <w:p w14:paraId="49D63FB9" w14:textId="1FCA6272" w:rsidR="00D33721" w:rsidRPr="00D33721" w:rsidRDefault="00D33721" w:rsidP="00D3372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66.2</w:t>
            </w:r>
          </w:p>
        </w:tc>
        <w:tc>
          <w:tcPr>
            <w:tcW w:w="1089" w:type="pct"/>
            <w:vAlign w:val="center"/>
          </w:tcPr>
          <w:p w14:paraId="3B578987" w14:textId="7330E415" w:rsidR="00D33721" w:rsidRPr="00D33721" w:rsidRDefault="00D33721" w:rsidP="00D3372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D33721" w:rsidRPr="00AD52C0" w14:paraId="37D13C78" w14:textId="77777777" w:rsidTr="00D33721">
        <w:trPr>
          <w:trHeight w:val="340"/>
        </w:trPr>
        <w:tc>
          <w:tcPr>
            <w:tcW w:w="492" w:type="pct"/>
            <w:vAlign w:val="center"/>
          </w:tcPr>
          <w:p w14:paraId="42050B79" w14:textId="77777777" w:rsidR="00D33721" w:rsidRPr="00D33721" w:rsidRDefault="00D33721" w:rsidP="00D3372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98" w:type="pct"/>
            <w:vAlign w:val="center"/>
          </w:tcPr>
          <w:p w14:paraId="5695FE51" w14:textId="74920490" w:rsidR="00D33721" w:rsidRPr="00D33721" w:rsidRDefault="00D33721" w:rsidP="00D3372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k141_4550</w:t>
            </w:r>
          </w:p>
        </w:tc>
        <w:tc>
          <w:tcPr>
            <w:tcW w:w="2476" w:type="pct"/>
            <w:vAlign w:val="center"/>
          </w:tcPr>
          <w:p w14:paraId="534A4FB4" w14:textId="1D63BE34" w:rsidR="00D33721" w:rsidRPr="00D33721" w:rsidRDefault="00D33721" w:rsidP="00D3372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PNF33053.1 Retrovirus-related Pol polyprotein from transposon TNT 1-94 [Cryptotermes secundus]</w:t>
            </w:r>
          </w:p>
        </w:tc>
        <w:tc>
          <w:tcPr>
            <w:tcW w:w="297" w:type="pct"/>
            <w:vAlign w:val="center"/>
          </w:tcPr>
          <w:p w14:paraId="64E083E8" w14:textId="01BF9FB8" w:rsidR="00D33721" w:rsidRPr="00D33721" w:rsidRDefault="00D33721" w:rsidP="00D3372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248" w:type="pct"/>
            <w:vAlign w:val="center"/>
          </w:tcPr>
          <w:p w14:paraId="14313B1E" w14:textId="322F7998" w:rsidR="00D33721" w:rsidRPr="00D33721" w:rsidRDefault="00D33721" w:rsidP="00D3372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3721">
              <w:rPr>
                <w:rFonts w:ascii="Times New Roman" w:hAnsi="Times New Roman" w:cs="Times New Roman"/>
                <w:sz w:val="18"/>
                <w:szCs w:val="18"/>
              </w:rPr>
              <w:t>61.4</w:t>
            </w:r>
          </w:p>
        </w:tc>
        <w:tc>
          <w:tcPr>
            <w:tcW w:w="1089" w:type="pct"/>
            <w:vAlign w:val="center"/>
          </w:tcPr>
          <w:p w14:paraId="3FB5AD96" w14:textId="77777777" w:rsidR="00D33721" w:rsidRPr="00D33721" w:rsidRDefault="00D33721" w:rsidP="00D3372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</w:tbl>
    <w:p w14:paraId="6229D628" w14:textId="77777777" w:rsidR="00233477" w:rsidRPr="008879EA" w:rsidRDefault="00233477" w:rsidP="00233477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sectPr w:rsidR="00233477" w:rsidRPr="008879EA" w:rsidSect="003A41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9488C6" w14:textId="77777777" w:rsidR="00EE3FE0" w:rsidRDefault="00EE3FE0" w:rsidP="00643991">
      <w:r>
        <w:separator/>
      </w:r>
    </w:p>
  </w:endnote>
  <w:endnote w:type="continuationSeparator" w:id="0">
    <w:p w14:paraId="508982EB" w14:textId="77777777" w:rsidR="00EE3FE0" w:rsidRDefault="00EE3FE0" w:rsidP="00643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SymbolMT">
    <w:altName w:val="Angsana New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75FE4F" w14:textId="77777777" w:rsidR="00EE3FE0" w:rsidRDefault="00EE3FE0" w:rsidP="00643991">
      <w:r>
        <w:separator/>
      </w:r>
    </w:p>
  </w:footnote>
  <w:footnote w:type="continuationSeparator" w:id="0">
    <w:p w14:paraId="45A6A8DF" w14:textId="77777777" w:rsidR="00EE3FE0" w:rsidRDefault="00EE3FE0" w:rsidP="00643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CCA7D51"/>
    <w:rsid w:val="00034B82"/>
    <w:rsid w:val="00041EB3"/>
    <w:rsid w:val="00041EEC"/>
    <w:rsid w:val="00042433"/>
    <w:rsid w:val="000601F8"/>
    <w:rsid w:val="00083A50"/>
    <w:rsid w:val="000A3C8B"/>
    <w:rsid w:val="000B6F76"/>
    <w:rsid w:val="000D51BA"/>
    <w:rsid w:val="000E0849"/>
    <w:rsid w:val="00117799"/>
    <w:rsid w:val="00126AC9"/>
    <w:rsid w:val="00161B81"/>
    <w:rsid w:val="00195748"/>
    <w:rsid w:val="001A21B3"/>
    <w:rsid w:val="001A7877"/>
    <w:rsid w:val="00216BD7"/>
    <w:rsid w:val="00232149"/>
    <w:rsid w:val="00233477"/>
    <w:rsid w:val="0027376D"/>
    <w:rsid w:val="00287502"/>
    <w:rsid w:val="002C5829"/>
    <w:rsid w:val="002F5B28"/>
    <w:rsid w:val="003951B2"/>
    <w:rsid w:val="003A413E"/>
    <w:rsid w:val="003A672F"/>
    <w:rsid w:val="003C369A"/>
    <w:rsid w:val="00403CC7"/>
    <w:rsid w:val="00407F48"/>
    <w:rsid w:val="00423CDB"/>
    <w:rsid w:val="004240BA"/>
    <w:rsid w:val="00447F8A"/>
    <w:rsid w:val="00450D78"/>
    <w:rsid w:val="004F350A"/>
    <w:rsid w:val="00507AFC"/>
    <w:rsid w:val="0052608A"/>
    <w:rsid w:val="00541EB0"/>
    <w:rsid w:val="00560A32"/>
    <w:rsid w:val="005678EC"/>
    <w:rsid w:val="005C45C7"/>
    <w:rsid w:val="006026A6"/>
    <w:rsid w:val="006160DB"/>
    <w:rsid w:val="00635824"/>
    <w:rsid w:val="00643849"/>
    <w:rsid w:val="00643991"/>
    <w:rsid w:val="00660BCA"/>
    <w:rsid w:val="006815E6"/>
    <w:rsid w:val="006A4F61"/>
    <w:rsid w:val="006A5169"/>
    <w:rsid w:val="006A6CA4"/>
    <w:rsid w:val="006D7A11"/>
    <w:rsid w:val="006E737A"/>
    <w:rsid w:val="00714BAA"/>
    <w:rsid w:val="007732B9"/>
    <w:rsid w:val="007820A5"/>
    <w:rsid w:val="00784160"/>
    <w:rsid w:val="007939C3"/>
    <w:rsid w:val="007977E9"/>
    <w:rsid w:val="007A4A0D"/>
    <w:rsid w:val="007D068B"/>
    <w:rsid w:val="007E1FD0"/>
    <w:rsid w:val="0080028C"/>
    <w:rsid w:val="0081007E"/>
    <w:rsid w:val="00814C3F"/>
    <w:rsid w:val="0083472D"/>
    <w:rsid w:val="00850EC8"/>
    <w:rsid w:val="008879EA"/>
    <w:rsid w:val="008D5E70"/>
    <w:rsid w:val="00900F70"/>
    <w:rsid w:val="009076A7"/>
    <w:rsid w:val="00952041"/>
    <w:rsid w:val="00952262"/>
    <w:rsid w:val="00971CF0"/>
    <w:rsid w:val="009863D3"/>
    <w:rsid w:val="00996AC9"/>
    <w:rsid w:val="009A30BE"/>
    <w:rsid w:val="00A15782"/>
    <w:rsid w:val="00AB358C"/>
    <w:rsid w:val="00AD0975"/>
    <w:rsid w:val="00AD52C0"/>
    <w:rsid w:val="00AD78F0"/>
    <w:rsid w:val="00B13695"/>
    <w:rsid w:val="00B30705"/>
    <w:rsid w:val="00B5339E"/>
    <w:rsid w:val="00B70ADE"/>
    <w:rsid w:val="00BA1834"/>
    <w:rsid w:val="00BB7FD1"/>
    <w:rsid w:val="00C03AF6"/>
    <w:rsid w:val="00C128F2"/>
    <w:rsid w:val="00C3309C"/>
    <w:rsid w:val="00C47A25"/>
    <w:rsid w:val="00C54170"/>
    <w:rsid w:val="00CB308A"/>
    <w:rsid w:val="00CB7677"/>
    <w:rsid w:val="00CC5FC0"/>
    <w:rsid w:val="00CE709F"/>
    <w:rsid w:val="00CF7CD1"/>
    <w:rsid w:val="00D04DBF"/>
    <w:rsid w:val="00D33721"/>
    <w:rsid w:val="00D43E06"/>
    <w:rsid w:val="00D73E98"/>
    <w:rsid w:val="00DE119B"/>
    <w:rsid w:val="00E1024D"/>
    <w:rsid w:val="00E209DE"/>
    <w:rsid w:val="00E21998"/>
    <w:rsid w:val="00E8116A"/>
    <w:rsid w:val="00E85750"/>
    <w:rsid w:val="00E87FEA"/>
    <w:rsid w:val="00ED2D4B"/>
    <w:rsid w:val="00EE273C"/>
    <w:rsid w:val="00EE3FE0"/>
    <w:rsid w:val="00EF7F46"/>
    <w:rsid w:val="00F0096C"/>
    <w:rsid w:val="00F22858"/>
    <w:rsid w:val="00F351CB"/>
    <w:rsid w:val="00F5050E"/>
    <w:rsid w:val="00F64F66"/>
    <w:rsid w:val="00F825CB"/>
    <w:rsid w:val="00FB7193"/>
    <w:rsid w:val="0CCA7D51"/>
    <w:rsid w:val="0D0E2B64"/>
    <w:rsid w:val="587C3568"/>
    <w:rsid w:val="5E38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61806C"/>
  <w15:docId w15:val="{FADD5785-D8ED-4518-BF58-210367202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96AC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TimesNewRomanPS-BoldMT" w:eastAsia="TimesNewRomanPS-BoldMT" w:hAnsi="TimesNewRomanPS-BoldMT" w:cs="TimesNewRomanPS-BoldMT"/>
      <w:b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SymbolMT" w:eastAsia="SymbolMT" w:hAnsi="SymbolMT" w:cs="SymbolMT"/>
      <w:color w:val="000000"/>
      <w:sz w:val="24"/>
      <w:szCs w:val="24"/>
    </w:rPr>
  </w:style>
  <w:style w:type="paragraph" w:styleId="a4">
    <w:name w:val="header"/>
    <w:basedOn w:val="a"/>
    <w:link w:val="a5"/>
    <w:rsid w:val="006439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43991"/>
    <w:rPr>
      <w:kern w:val="2"/>
      <w:sz w:val="18"/>
      <w:szCs w:val="18"/>
    </w:rPr>
  </w:style>
  <w:style w:type="paragraph" w:styleId="a6">
    <w:name w:val="footer"/>
    <w:basedOn w:val="a"/>
    <w:link w:val="a7"/>
    <w:rsid w:val="006439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4399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5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9</TotalTime>
  <Pages>2</Pages>
  <Words>528</Words>
  <Characters>3011</Characters>
  <Application>Microsoft Office Word</Application>
  <DocSecurity>0</DocSecurity>
  <Lines>25</Lines>
  <Paragraphs>7</Paragraphs>
  <ScaleCrop>false</ScaleCrop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Qin</dc:creator>
  <cp:lastModifiedBy>Qin Kang</cp:lastModifiedBy>
  <cp:revision>94</cp:revision>
  <cp:lastPrinted>2024-06-25T08:02:00Z</cp:lastPrinted>
  <dcterms:created xsi:type="dcterms:W3CDTF">2024-03-29T07:52:00Z</dcterms:created>
  <dcterms:modified xsi:type="dcterms:W3CDTF">2024-10-17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